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98D6D" w14:textId="77777777" w:rsidR="006D24B1" w:rsidRDefault="006D24B1" w:rsidP="0041616B">
      <w:pPr>
        <w:spacing w:after="0" w:line="240" w:lineRule="auto"/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:shd w:val="clear" w:color="auto" w:fill="FFFFFF"/>
          <w:lang w:eastAsia="en-GB"/>
          <w14:ligatures w14:val="none"/>
        </w:rPr>
      </w:pPr>
      <w:r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:shd w:val="clear" w:color="auto" w:fill="FFFFFF"/>
          <w:lang w:eastAsia="en-GB"/>
          <w14:ligatures w14:val="none"/>
        </w:rPr>
        <w:t>Literature search strategy</w:t>
      </w:r>
    </w:p>
    <w:p w14:paraId="4E26C364" w14:textId="73295D34" w:rsidR="0041616B" w:rsidRPr="002D5433" w:rsidRDefault="0041616B" w:rsidP="0041616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D5433">
        <w:rPr>
          <w:rFonts w:ascii="Segoe UI" w:eastAsia="Times New Roman" w:hAnsi="Segoe UI" w:cs="Segoe UI"/>
          <w:b/>
          <w:bCs/>
          <w:color w:val="242424"/>
          <w:kern w:val="0"/>
          <w:sz w:val="23"/>
          <w:szCs w:val="23"/>
          <w:shd w:val="clear" w:color="auto" w:fill="FFFFFF"/>
          <w:lang w:eastAsia="en-GB"/>
          <w14:ligatures w14:val="none"/>
        </w:rPr>
        <w:t>Database:</w:t>
      </w:r>
      <w:r w:rsidRPr="002D5433"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  <w:br/>
      </w:r>
      <w:r w:rsidRPr="002D5433">
        <w:rPr>
          <w:rFonts w:ascii="Segoe UI" w:eastAsia="Times New Roman" w:hAnsi="Segoe UI" w:cs="Segoe UI"/>
          <w:color w:val="242424"/>
          <w:kern w:val="0"/>
          <w:sz w:val="23"/>
          <w:szCs w:val="23"/>
          <w:shd w:val="clear" w:color="auto" w:fill="FFFFFF"/>
          <w:lang w:eastAsia="en-GB"/>
          <w14:ligatures w14:val="none"/>
        </w:rPr>
        <w:t>Ovid MEDLINE(R) ALL &lt;1946 to April 10, 2024&gt;</w:t>
      </w:r>
      <w:r w:rsidRPr="002D5433"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  <w:br/>
      </w:r>
      <w:r w:rsidRPr="002D5433"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"/>
        <w:gridCol w:w="3930"/>
        <w:gridCol w:w="1198"/>
      </w:tblGrid>
      <w:tr w:rsidR="0041616B" w:rsidRPr="002D5433" w14:paraId="5CE314FF" w14:textId="77777777" w:rsidTr="00BF76F5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22A12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8E30F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FA142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Results from 11 Apr 2024</w:t>
            </w:r>
          </w:p>
        </w:tc>
      </w:tr>
      <w:tr w:rsidR="0041616B" w:rsidRPr="002D5433" w14:paraId="5EEC933C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A960C4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208C9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Telemedicine/ or Remote Consul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7C8B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4,028</w:t>
            </w:r>
          </w:p>
        </w:tc>
      </w:tr>
      <w:tr w:rsidR="0041616B" w:rsidRPr="002D5433" w14:paraId="2BF088CE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D954D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979E9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(online consultation* or remote consultation* or virtual consultation* or video consultation* or virtual care or remote care or telemedicine or tele medicine or telecare or tele care or teleconsultation* or tele consultat* or telehealth or tele health or virtual visit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AC817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4,403</w:t>
            </w:r>
          </w:p>
        </w:tc>
      </w:tr>
      <w:tr w:rsidR="0041616B" w:rsidRPr="002D5433" w14:paraId="70B68F04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BD0BF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82023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Safety/ or Patient Safety/ or Safety Manage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9BC3E3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87,165</w:t>
            </w:r>
          </w:p>
        </w:tc>
      </w:tr>
      <w:tr w:rsidR="0041616B" w:rsidRPr="002D5433" w14:paraId="6DCE85C7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997099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815B3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atient Harm/ or Medical Errors/ or Risk Management/ or Medication Erro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966C8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9,137</w:t>
            </w:r>
          </w:p>
        </w:tc>
      </w:tr>
      <w:tr w:rsidR="0041616B" w:rsidRPr="002D5433" w14:paraId="4D2137B7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EF2479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56EF2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Quality Indicators,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208F2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7,584</w:t>
            </w:r>
          </w:p>
        </w:tc>
      </w:tr>
      <w:tr w:rsidR="0041616B" w:rsidRPr="002D5433" w14:paraId="3DCE0FD3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63522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547B5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 xml:space="preserve">(patient safety or safety indicator* or quality indicator* or effect or effectiveness or efficiency or patient harm or medication error* or diagnostic error* or medication harm or misdiagnosis or prescription error* or medical error* or safety or quality or comparison or control or management).mp. [mp=title, book </w:t>
            </w: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0D71A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12,036,356</w:t>
            </w:r>
          </w:p>
        </w:tc>
      </w:tr>
      <w:tr w:rsidR="0041616B" w:rsidRPr="002D5433" w14:paraId="6D03D2FA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41EAA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D473D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Cardiovascular Diseas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6DEC02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83,096</w:t>
            </w:r>
          </w:p>
        </w:tc>
      </w:tr>
      <w:tr w:rsidR="0041616B" w:rsidRPr="002D5433" w14:paraId="5D26751B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C1C13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F749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(hypertension or atherosclerosis or ischemic heart disease or coronary artery disease or angina or dyslipid?emia or hyperlipid?emia or heart failure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C985F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,148,530</w:t>
            </w:r>
          </w:p>
        </w:tc>
      </w:tr>
      <w:tr w:rsidR="0041616B" w:rsidRPr="002D5433" w14:paraId="42BE63FA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67751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048704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Diabetes Mellitus, Type 1/ or Diabetes Mellitus/ or Diabetes Mellitus, Type 2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BC881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87,476</w:t>
            </w:r>
          </w:p>
        </w:tc>
      </w:tr>
      <w:tr w:rsidR="0041616B" w:rsidRPr="002D5433" w14:paraId="7DEA312E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0E447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455A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Hypothyroidism/ or Goiter/ or Hyperthyroidism/ or Thyroid Diseas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35CC44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75,410</w:t>
            </w:r>
          </w:p>
        </w:tc>
      </w:tr>
      <w:tr w:rsidR="0041616B" w:rsidRPr="002D5433" w14:paraId="5FA9E3AB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6DA1E2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E80B6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 xml:space="preserve">(hypothyroidism or hyperthyroidism or goiter or diabetes mellitus or diabetes or thyroid disorder*).mp. [mp=title, book title, abstract, original title, name of substance word, subject heading word, floating sub-heading word, keyword heading word, organism supplementary concept word, protocol supplementary concept word, rare disease supplementary concept word, unique </w:t>
            </w: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0B5AD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880,512</w:t>
            </w:r>
          </w:p>
        </w:tc>
      </w:tr>
      <w:tr w:rsidR="0041616B" w:rsidRPr="002D5433" w14:paraId="33D12E36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8FFBFA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C26C0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Arthritis, Rheumatoid/ or Arthritis/ or Arthritis, Gouty/ or Arthritis, Psoriat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B729F3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48,481</w:t>
            </w:r>
          </w:p>
        </w:tc>
      </w:tr>
      <w:tr w:rsidR="0041616B" w:rsidRPr="002D5433" w14:paraId="5B1E073A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E6ACC6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7F1BF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Osteoarthritis, Hip/ or Osteoarthritis/ or Osteoarthritis, Spine/ or Osteoarthritis, Kne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61C70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80,262</w:t>
            </w:r>
          </w:p>
        </w:tc>
      </w:tr>
      <w:tr w:rsidR="0041616B" w:rsidRPr="002D5433" w14:paraId="37B56506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81D4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5710A5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(osteoarthritis or rheumatoid arthritis or gout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264F19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52,178</w:t>
            </w:r>
          </w:p>
        </w:tc>
      </w:tr>
      <w:tr w:rsidR="0041616B" w:rsidRPr="002D5433" w14:paraId="5375B376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F1633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78B64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Neoplas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5DEEA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17,805</w:t>
            </w:r>
          </w:p>
        </w:tc>
      </w:tr>
      <w:tr w:rsidR="0041616B" w:rsidRPr="002D5433" w14:paraId="667B8B7B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72AAC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0D95B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cancer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365584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,297,416</w:t>
            </w:r>
          </w:p>
        </w:tc>
      </w:tr>
      <w:tr w:rsidR="0041616B" w:rsidRPr="002D5433" w14:paraId="448B5A3C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A2E86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BB1895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Mental Disorders/ or Depress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AAB916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31,416</w:t>
            </w:r>
          </w:p>
        </w:tc>
      </w:tr>
      <w:tr w:rsidR="0041616B" w:rsidRPr="002D5433" w14:paraId="32DD50D2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117B97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F0C1A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 xml:space="preserve">(mental disorder* or depression or anxiety or bipolar disorder or mood disorder or mental health problem*).mp. [mp=title, book title, abstract, original title, name of substance word, subject heading word, floating sub-heading word, keyword heading word, organism </w:t>
            </w: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FF66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923,512</w:t>
            </w:r>
          </w:p>
        </w:tc>
      </w:tr>
      <w:tr w:rsidR="0041616B" w:rsidRPr="002D5433" w14:paraId="3ED43D9E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25BF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3FA845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Lung Diseas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270AC0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72,459</w:t>
            </w:r>
          </w:p>
        </w:tc>
      </w:tr>
      <w:tr w:rsidR="0041616B" w:rsidRPr="002D5433" w14:paraId="1915057F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4CB66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FD9B3A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(asthma or chronic obstructive pulmonary disease or COPD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38E0C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73,281</w:t>
            </w:r>
          </w:p>
        </w:tc>
      </w:tr>
      <w:tr w:rsidR="0041616B" w:rsidRPr="002D5433" w14:paraId="1AC3B07A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8097A0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45C1B3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Kidney Diseases/ or Renal Insufficiency, Chron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24AB1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28,121</w:t>
            </w:r>
          </w:p>
        </w:tc>
      </w:tr>
      <w:tr w:rsidR="0041616B" w:rsidRPr="002D5433" w14:paraId="2EACC52F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55F130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12B97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(chronic kidney disease* or chronic kidney failure or chronic kidney condition* or renal insufficiency or kidney insufficiency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62142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28,596</w:t>
            </w:r>
          </w:p>
        </w:tc>
      </w:tr>
      <w:tr w:rsidR="0041616B" w:rsidRPr="002D5433" w14:paraId="73291B9A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1576D0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7BE22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9EDA4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4,403</w:t>
            </w:r>
          </w:p>
        </w:tc>
      </w:tr>
      <w:tr w:rsidR="0041616B" w:rsidRPr="002D5433" w14:paraId="36189492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14D12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A91997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478DD2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2,036,356</w:t>
            </w:r>
          </w:p>
        </w:tc>
      </w:tr>
      <w:tr w:rsidR="0041616B" w:rsidRPr="002D5433" w14:paraId="7A222C21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08725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184502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7 or 8 or 9 or 10 or 11 or 12 or 13 or 14 or 15 or 16 or 17 or 18 or 19 or 20 or 21 or 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1C34CB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,944,378</w:t>
            </w:r>
          </w:p>
        </w:tc>
      </w:tr>
      <w:tr w:rsidR="0041616B" w:rsidRPr="002D5433" w14:paraId="041036B5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03ECC5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9F01E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3 and 24 and 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19E26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1,041</w:t>
            </w:r>
          </w:p>
        </w:tc>
      </w:tr>
      <w:tr w:rsidR="0041616B" w:rsidRPr="002D5433" w14:paraId="6C1CE0C1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0F7FB0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A27D25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rimary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A7D82C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93,640</w:t>
            </w:r>
          </w:p>
        </w:tc>
      </w:tr>
      <w:tr w:rsidR="0041616B" w:rsidRPr="002D5433" w14:paraId="3E23B734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E744F9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4DDDDA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Family Practice/ or General Prac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449C0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79,175</w:t>
            </w:r>
          </w:p>
        </w:tc>
      </w:tr>
      <w:tr w:rsidR="0041616B" w:rsidRPr="002D5433" w14:paraId="200DDC9D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3811D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125288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(general practice or primary care or primary health care or family practice or GP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F50001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23,988</w:t>
            </w:r>
          </w:p>
        </w:tc>
      </w:tr>
      <w:tr w:rsidR="0041616B" w:rsidRPr="002D5433" w14:paraId="21E7C8E1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D539FE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1E9FA3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7 or 28 or 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DF0C4D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23,988</w:t>
            </w:r>
          </w:p>
        </w:tc>
      </w:tr>
      <w:tr w:rsidR="0041616B" w:rsidRPr="002D5433" w14:paraId="10BA6329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123096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EC3F5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6 and 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106332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,222</w:t>
            </w:r>
          </w:p>
        </w:tc>
      </w:tr>
      <w:tr w:rsidR="0041616B" w:rsidRPr="002D5433" w14:paraId="2DDA83C7" w14:textId="77777777" w:rsidTr="00BF76F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AE83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2C963F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limit 31 to yr="2014 - 2024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8CD52A" w14:textId="77777777" w:rsidR="0041616B" w:rsidRPr="002D5433" w:rsidRDefault="0041616B" w:rsidP="00BF76F5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2D5433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957</w:t>
            </w:r>
            <w: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, after duplicate removal 955</w:t>
            </w:r>
          </w:p>
        </w:tc>
      </w:tr>
    </w:tbl>
    <w:p w14:paraId="39769BBC" w14:textId="32FE22C4" w:rsidR="004E7365" w:rsidRDefault="0041616B">
      <w:r w:rsidRPr="002D5433">
        <w:rPr>
          <w:rFonts w:ascii="Segoe UI" w:eastAsia="Times New Roman" w:hAnsi="Segoe UI" w:cs="Segoe UI"/>
          <w:color w:val="242424"/>
          <w:kern w:val="0"/>
          <w:sz w:val="23"/>
          <w:szCs w:val="23"/>
          <w:lang w:eastAsia="en-GB"/>
          <w14:ligatures w14:val="none"/>
        </w:rPr>
        <w:br/>
      </w:r>
    </w:p>
    <w:sectPr w:rsidR="004E7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65"/>
    <w:rsid w:val="0041616B"/>
    <w:rsid w:val="004E7365"/>
    <w:rsid w:val="006D24B1"/>
    <w:rsid w:val="00876775"/>
    <w:rsid w:val="00C3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29BD2"/>
  <w15:chartTrackingRefBased/>
  <w15:docId w15:val="{11AD8306-D7A0-4812-B819-A48AA5D8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1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3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3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3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3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3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3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3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3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3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3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3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7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3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7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3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4</Words>
  <Characters>5386</Characters>
  <Application>Microsoft Office Word</Application>
  <DocSecurity>0</DocSecurity>
  <Lines>44</Lines>
  <Paragraphs>12</Paragraphs>
  <ScaleCrop>false</ScaleCrop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ova, Tetiana</dc:creator>
  <cp:keywords/>
  <dc:description/>
  <cp:lastModifiedBy>Lunova, Tetiana</cp:lastModifiedBy>
  <cp:revision>3</cp:revision>
  <dcterms:created xsi:type="dcterms:W3CDTF">2024-06-28T13:58:00Z</dcterms:created>
  <dcterms:modified xsi:type="dcterms:W3CDTF">2024-06-28T14:00:00Z</dcterms:modified>
</cp:coreProperties>
</file>